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65EE4" w14:textId="5E4CA92E" w:rsidR="00DB4D09" w:rsidRPr="00282D97" w:rsidRDefault="008657D8">
      <w:pPr>
        <w:rPr>
          <w:sz w:val="24"/>
          <w:szCs w:val="24"/>
        </w:rPr>
      </w:pPr>
      <w:r w:rsidRPr="00282D97">
        <w:rPr>
          <w:rFonts w:ascii="Times New Roman" w:hAnsi="Times New Roman" w:cs="Times New Roman"/>
          <w:sz w:val="24"/>
          <w:szCs w:val="24"/>
        </w:rPr>
        <w:t>Additional file 1</w:t>
      </w:r>
      <w:r w:rsidRPr="00282D97">
        <w:rPr>
          <w:rFonts w:ascii="Times New Roman" w:hAnsi="Times New Roman" w:cs="Times New Roman"/>
          <w:sz w:val="24"/>
          <w:szCs w:val="24"/>
        </w:rPr>
        <w:t xml:space="preserve">: </w:t>
      </w:r>
      <w:r w:rsidR="00282D97" w:rsidRPr="00282D97">
        <w:rPr>
          <w:rFonts w:ascii="Times New Roman" w:hAnsi="Times New Roman" w:cs="Times New Roman"/>
          <w:sz w:val="24"/>
          <w:szCs w:val="24"/>
        </w:rPr>
        <w:t xml:space="preserve">The </w:t>
      </w:r>
      <w:r w:rsidR="00282D97" w:rsidRPr="00282D97">
        <w:rPr>
          <w:rFonts w:ascii="Times New Roman" w:hAnsi="Times New Roman" w:cs="Times New Roman"/>
          <w:sz w:val="24"/>
          <w:szCs w:val="24"/>
        </w:rPr>
        <w:t xml:space="preserve">routine sequencing was used to detect VGSC genes in 70 </w:t>
      </w:r>
      <w:r w:rsidR="00282D97" w:rsidRPr="00282D9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wild-collected samples</w:t>
      </w:r>
      <w:r w:rsidR="00282D97" w:rsidRPr="00282D97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.</w:t>
      </w:r>
    </w:p>
    <w:p w14:paraId="3C42883A" w14:textId="77777777" w:rsidR="00DB4D09" w:rsidRDefault="00DB4D09">
      <w:pPr>
        <w:rPr>
          <w:rFonts w:hint="eastAsia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4760"/>
        <w:gridCol w:w="1185"/>
        <w:gridCol w:w="1138"/>
        <w:gridCol w:w="1706"/>
      </w:tblGrid>
      <w:tr w:rsidR="00407337" w:rsidRPr="00407337" w14:paraId="1FAE2631" w14:textId="77777777" w:rsidTr="00407337">
        <w:trPr>
          <w:trHeight w:val="290"/>
        </w:trPr>
        <w:tc>
          <w:tcPr>
            <w:tcW w:w="4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3C7F8" w14:textId="7554EB87" w:rsidR="00407337" w:rsidRPr="00407337" w:rsidRDefault="000B088D" w:rsidP="0040733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08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code</w:t>
            </w:r>
          </w:p>
        </w:tc>
        <w:tc>
          <w:tcPr>
            <w:tcW w:w="40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B6C15" w14:textId="269E70B4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0B088D" w:rsidRPr="000B08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GSC gene sequencing results</w:t>
            </w:r>
          </w:p>
        </w:tc>
      </w:tr>
      <w:tr w:rsidR="000B088D" w:rsidRPr="00407337" w14:paraId="25B95390" w14:textId="77777777" w:rsidTr="00312C5C">
        <w:trPr>
          <w:trHeight w:val="310"/>
        </w:trPr>
        <w:tc>
          <w:tcPr>
            <w:tcW w:w="4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BE0FE" w14:textId="77777777" w:rsidR="000B088D" w:rsidRPr="00407337" w:rsidRDefault="000B088D" w:rsidP="000B08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F35D25" w14:textId="4B12C82A" w:rsidR="000B088D" w:rsidRPr="00407337" w:rsidRDefault="000B088D" w:rsidP="000B0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88D">
              <w:rPr>
                <w:rFonts w:ascii="Times New Roman" w:hAnsi="Times New Roman" w:cs="Times New Roman"/>
              </w:rPr>
              <w:t xml:space="preserve">locus 1016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492B70" w14:textId="51A4B5D6" w:rsidR="000B088D" w:rsidRPr="00407337" w:rsidRDefault="000B088D" w:rsidP="000B0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88D">
              <w:rPr>
                <w:rFonts w:ascii="Times New Roman" w:hAnsi="Times New Roman" w:cs="Times New Roman"/>
              </w:rPr>
              <w:t>locus 153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1416BF" w14:textId="66D90450" w:rsidR="000B088D" w:rsidRPr="00407337" w:rsidRDefault="000B088D" w:rsidP="000B08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B088D">
              <w:rPr>
                <w:rFonts w:ascii="Times New Roman" w:hAnsi="Times New Roman" w:cs="Times New Roman"/>
              </w:rPr>
              <w:t>locus 1534</w:t>
            </w:r>
          </w:p>
        </w:tc>
      </w:tr>
      <w:tr w:rsidR="00407337" w:rsidRPr="00407337" w14:paraId="22E5863C" w14:textId="77777777" w:rsidTr="00407337">
        <w:trPr>
          <w:trHeight w:val="144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7B4D" w14:textId="42A43F6B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="00F505A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</w:t>
            </w:r>
            <w:r w:rsidR="00F505A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1774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BF37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T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8769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kern w:val="0"/>
                <w:szCs w:val="21"/>
              </w:rPr>
              <w:t>TTC</w:t>
            </w: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TTC</w:t>
            </w:r>
          </w:p>
        </w:tc>
      </w:tr>
      <w:tr w:rsidR="00407337" w:rsidRPr="00407337" w14:paraId="3ED7C0B4" w14:textId="77777777" w:rsidTr="00407337">
        <w:trPr>
          <w:trHeight w:val="5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B8363" w14:textId="731F2B4C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53C5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6822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T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C9B4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</w:t>
            </w:r>
            <w:r w:rsidRPr="00407337">
              <w:rPr>
                <w:rFonts w:ascii="Times New Roman" w:eastAsia="等线" w:hAnsi="Times New Roman" w:cs="Times New Roman"/>
                <w:kern w:val="0"/>
                <w:szCs w:val="21"/>
              </w:rPr>
              <w:t>TCC</w:t>
            </w:r>
          </w:p>
        </w:tc>
      </w:tr>
      <w:tr w:rsidR="00407337" w:rsidRPr="00407337" w14:paraId="2C425607" w14:textId="77777777" w:rsidTr="00407337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89B6" w14:textId="772D59B2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0BFE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F94D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C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B346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TTC</w:t>
            </w:r>
          </w:p>
        </w:tc>
      </w:tr>
      <w:tr w:rsidR="00407337" w:rsidRPr="00407337" w14:paraId="0FFD272E" w14:textId="77777777" w:rsidTr="00407337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1CF8" w14:textId="0B857B1B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0213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384A6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C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7D72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TCC</w:t>
            </w:r>
          </w:p>
        </w:tc>
      </w:tr>
      <w:tr w:rsidR="00407337" w:rsidRPr="00407337" w14:paraId="68A48188" w14:textId="77777777" w:rsidTr="00407337">
        <w:trPr>
          <w:trHeight w:val="3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4BBFE" w14:textId="721F2065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6C602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F206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G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DC43E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T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E663A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TTC</w:t>
            </w:r>
          </w:p>
        </w:tc>
      </w:tr>
      <w:tr w:rsidR="00407337" w:rsidRPr="00407337" w14:paraId="78C515E6" w14:textId="77777777" w:rsidTr="00407337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1CAB" w14:textId="558AF400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92EE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G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80E3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T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68CC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TCC</w:t>
            </w:r>
          </w:p>
        </w:tc>
      </w:tr>
      <w:tr w:rsidR="00407337" w:rsidRPr="00407337" w14:paraId="1B5B03B1" w14:textId="77777777" w:rsidTr="00407337">
        <w:trPr>
          <w:trHeight w:val="280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E616CF" w14:textId="252E5D0D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5DF97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GA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F55E8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CC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F8C02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TTC</w:t>
            </w:r>
          </w:p>
        </w:tc>
      </w:tr>
      <w:tr w:rsidR="00407337" w:rsidRPr="00407337" w14:paraId="540BBCD7" w14:textId="77777777" w:rsidTr="00407337">
        <w:trPr>
          <w:trHeight w:val="290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96469" w14:textId="70844ADD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LY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DD215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/GGA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1437A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TC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65C9D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TTC</w:t>
            </w:r>
          </w:p>
        </w:tc>
      </w:tr>
      <w:tr w:rsidR="00407337" w:rsidRPr="00407337" w14:paraId="71813266" w14:textId="77777777" w:rsidTr="00407337">
        <w:trPr>
          <w:trHeight w:val="300"/>
        </w:trPr>
        <w:tc>
          <w:tcPr>
            <w:tcW w:w="47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5AB9" w14:textId="1AF2964A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D4426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TA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3095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CC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0A89B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</w:t>
            </w:r>
            <w:r w:rsidRPr="00407337">
              <w:rPr>
                <w:rFonts w:ascii="Times New Roman" w:eastAsia="等线" w:hAnsi="Times New Roman" w:cs="Times New Roman"/>
                <w:kern w:val="0"/>
                <w:szCs w:val="21"/>
              </w:rPr>
              <w:t>CTC</w:t>
            </w:r>
          </w:p>
        </w:tc>
      </w:tr>
      <w:tr w:rsidR="00407337" w:rsidRPr="00407337" w14:paraId="0C589B58" w14:textId="77777777" w:rsidTr="00407337">
        <w:trPr>
          <w:trHeight w:val="60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6912" w14:textId="151BFC33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  <w:r w:rsidR="006C602B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8E4F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646F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T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DA5C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CTC</w:t>
            </w:r>
          </w:p>
        </w:tc>
      </w:tr>
      <w:tr w:rsidR="00407337" w:rsidRPr="00407337" w14:paraId="61F89180" w14:textId="77777777" w:rsidTr="00407337">
        <w:trPr>
          <w:trHeight w:val="280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40FB" w14:textId="31FCC977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B800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T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912B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/ACC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0F2B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TTC</w:t>
            </w:r>
          </w:p>
        </w:tc>
      </w:tr>
      <w:tr w:rsidR="00407337" w:rsidRPr="00407337" w14:paraId="6FA60F67" w14:textId="77777777" w:rsidTr="00407337">
        <w:trPr>
          <w:trHeight w:val="290"/>
        </w:trPr>
        <w:tc>
          <w:tcPr>
            <w:tcW w:w="4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2D423" w14:textId="59BD6BD5" w:rsidR="00407337" w:rsidRPr="00407337" w:rsidRDefault="001E1161" w:rsidP="004073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NXC</w:t>
            </w:r>
            <w:r w:rsidR="00407337"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11296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/GG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2F675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/ATC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E5CAE9" w14:textId="77777777" w:rsidR="00407337" w:rsidRPr="00407337" w:rsidRDefault="00407337" w:rsidP="004073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073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/CTC</w:t>
            </w:r>
          </w:p>
        </w:tc>
      </w:tr>
    </w:tbl>
    <w:p w14:paraId="220CC9C8" w14:textId="77777777" w:rsidR="003773BC" w:rsidRPr="000B088D" w:rsidRDefault="003773BC">
      <w:pPr>
        <w:rPr>
          <w:rFonts w:ascii="Times New Roman" w:hAnsi="Times New Roman" w:cs="Times New Roman"/>
        </w:rPr>
      </w:pPr>
    </w:p>
    <w:sectPr w:rsidR="003773BC" w:rsidRPr="000B08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C23FF" w14:textId="77777777" w:rsidR="00924369" w:rsidRDefault="00924369" w:rsidP="00407337">
      <w:r>
        <w:separator/>
      </w:r>
    </w:p>
  </w:endnote>
  <w:endnote w:type="continuationSeparator" w:id="0">
    <w:p w14:paraId="4F669284" w14:textId="77777777" w:rsidR="00924369" w:rsidRDefault="00924369" w:rsidP="00407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C4A90" w14:textId="77777777" w:rsidR="00924369" w:rsidRDefault="00924369" w:rsidP="00407337">
      <w:r>
        <w:separator/>
      </w:r>
    </w:p>
  </w:footnote>
  <w:footnote w:type="continuationSeparator" w:id="0">
    <w:p w14:paraId="141125AB" w14:textId="77777777" w:rsidR="00924369" w:rsidRDefault="00924369" w:rsidP="00407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520"/>
    <w:rsid w:val="000B088D"/>
    <w:rsid w:val="00195F36"/>
    <w:rsid w:val="001E1161"/>
    <w:rsid w:val="00282D97"/>
    <w:rsid w:val="003773BC"/>
    <w:rsid w:val="00407337"/>
    <w:rsid w:val="006C602B"/>
    <w:rsid w:val="008657D8"/>
    <w:rsid w:val="00924369"/>
    <w:rsid w:val="00A013FA"/>
    <w:rsid w:val="00A57520"/>
    <w:rsid w:val="00A746B9"/>
    <w:rsid w:val="00DB4D09"/>
    <w:rsid w:val="00E85B55"/>
    <w:rsid w:val="00F5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11C8E5"/>
  <w14:defaultImageDpi w14:val="32767"/>
  <w15:chartTrackingRefBased/>
  <w15:docId w15:val="{0C6ABD35-4034-4C4A-A9B0-E685C5278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3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群征 母</dc:creator>
  <cp:keywords/>
  <dc:description/>
  <cp:lastModifiedBy>群征 母</cp:lastModifiedBy>
  <cp:revision>6</cp:revision>
  <dcterms:created xsi:type="dcterms:W3CDTF">2023-07-10T02:41:00Z</dcterms:created>
  <dcterms:modified xsi:type="dcterms:W3CDTF">2023-07-10T08:32:00Z</dcterms:modified>
</cp:coreProperties>
</file>